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z w:val="24"/>
        </w:rPr>
        <w:t>.</w:t>
      </w:r>
      <w:r>
        <w:rPr/>
        <w:t xml:space="preserve"> Main clinical characteristics of the included randomized controlled trials.</w:t>
      </w:r>
    </w:p>
    <w:tbl>
      <w:tblPr>
        <w:tblW w:w="1656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720"/>
        <w:gridCol w:w="2700"/>
        <w:gridCol w:w="1620"/>
        <w:gridCol w:w="1440"/>
        <w:gridCol w:w="1620"/>
        <w:gridCol w:w="2340"/>
        <w:gridCol w:w="3780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bookmarkStart w:id="0" w:name="OLE_LINK99"/>
            <w:bookmarkEnd w:id="0"/>
            <w:r>
              <w:rPr>
                <w:color w:val="000000"/>
                <w:sz w:val="24"/>
              </w:rPr>
              <w:t>Autho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ar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sease statu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ial desig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an age, 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Follow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up, 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mpared Regimens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960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in end poi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posnik</w:t>
            </w:r>
            <w:r>
              <w:rPr>
                <w:color w:val="000000"/>
                <w:sz w:val="24"/>
              </w:rPr>
              <w:t xml:space="preserve"> [16]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9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VD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blind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FA + VB6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+ VB12; Placebo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oke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bbing</w:t>
            </w:r>
            <w:r>
              <w:rPr>
                <w:color w:val="000000"/>
                <w:sz w:val="24"/>
              </w:rPr>
              <w:t xml:space="preserve"> [17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schemic heart dise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bli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FA + VB6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+ VB12; VB6; FA + VB12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VD, acute myocardial infarction and stroke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lan</w:t>
            </w:r>
            <w:r>
              <w:rPr>
                <w:color w:val="000000"/>
                <w:sz w:val="24"/>
              </w:rPr>
              <w:t xml:space="preserve"> [18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 history of ischemic heart disease or strok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bli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 61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 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A + VB6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Non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fatal myocardial infarction, stroke and death from CVD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</w:rPr>
              <w:t>Albert</w:t>
            </w:r>
            <w:r>
              <w:rPr>
                <w:color w:val="000000"/>
                <w:sz w:val="24"/>
              </w:rPr>
              <w:t xml:space="preserve"> [19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8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High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risk women with and without CV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blind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FA + VB6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+ VB12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, stroke, coronary revascularization procedures and cardiovascular mortality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</w:rPr>
              <w:t>Hankey</w:t>
            </w:r>
            <w:r>
              <w:rPr>
                <w:color w:val="000000"/>
                <w:sz w:val="24"/>
              </w:rPr>
              <w:t xml:space="preserve"> [20]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  <w:vertAlign w:val="superscript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2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evious stroke or transient ischemic attac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blind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FA + VB6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+ VB12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oke, myocardial infarction and death from vascular causes</w:t>
            </w:r>
          </w:p>
        </w:tc>
      </w:tr>
      <w:tr>
        <w:trPr>
          <w:trHeight w:val="58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ITATOPS</w:t>
            </w:r>
            <w:r>
              <w:rPr>
                <w:color w:val="000000"/>
                <w:sz w:val="24"/>
              </w:rPr>
              <w:t xml:space="preserve"> [21]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0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cent stroke or T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bli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FA + VB6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+ VB12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Non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fatal stroke, MI and death from any vascular causes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S2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</w:rPr>
              <w:t>THRIVE</w:t>
            </w:r>
            <w:r>
              <w:rPr>
                <w:color w:val="000000"/>
                <w:sz w:val="24"/>
              </w:rPr>
              <w:t xml:space="preserve"> [22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ascular dise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bli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50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</w:rPr>
              <w:t>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sz w:val="24"/>
              </w:rPr>
              <w:t>Niaci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bCs/>
                <w:color w:val="000000"/>
                <w:sz w:val="24"/>
              </w:rPr>
              <w:t>Laropiprant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roke and death from coronary causes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bbing</w:t>
            </w:r>
            <w:r>
              <w:rPr>
                <w:color w:val="000000"/>
                <w:sz w:val="24"/>
              </w:rPr>
              <w:t xml:space="preserve"> [23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8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ronary artery disease or aortic valve steno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 xml:space="preserve">blind 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bookmarkStart w:id="1" w:name="OLE_LINK219"/>
            <w:bookmarkStart w:id="2" w:name="OLE_LINK217"/>
            <w:r>
              <w:rPr>
                <w:color w:val="000000"/>
                <w:sz w:val="24"/>
              </w:rPr>
              <w:t>FA + VB6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+ VB12</w:t>
            </w:r>
            <w:bookmarkEnd w:id="1"/>
            <w:bookmarkEnd w:id="2"/>
            <w:r>
              <w:rPr>
                <w:color w:val="000000"/>
                <w:sz w:val="24"/>
              </w:rPr>
              <w:t>; FA + VB12; VB6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Acute MI,</w:t>
            </w:r>
            <w:r>
              <w:rPr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ll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 xml:space="preserve">cause death and stroke 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le</w:t>
            </w:r>
            <w:r>
              <w:rPr>
                <w:color w:val="000000"/>
                <w:sz w:val="24"/>
              </w:rPr>
              <w:t xml:space="preserve"> [24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7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story of colorectal adenoma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blind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A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 least 1 colorectal adenoma, advanced lesions, adenoma multiplicity and stroke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ARCH</w:t>
            </w:r>
            <w:r>
              <w:rPr>
                <w:color w:val="000000"/>
                <w:sz w:val="24"/>
              </w:rPr>
              <w:t xml:space="preserve"> [25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bli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18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</w:rPr>
              <w:t>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A +VB12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 and stroke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amison</w:t>
            </w:r>
            <w:r>
              <w:rPr>
                <w:color w:val="000000"/>
                <w:sz w:val="24"/>
              </w:rPr>
              <w:t xml:space="preserve"> [26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7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Advanced chronic kidney and end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stage renal disease, high Hcy leve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blind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FA + VB6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+ VB12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All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cause mortality; MI and stroke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use</w:t>
            </w:r>
            <w:r>
              <w:rPr>
                <w:color w:val="000000"/>
                <w:sz w:val="24"/>
              </w:rPr>
              <w:t xml:space="preserve"> [27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ype 1 or 2 diab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bli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FA + VB6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+ VB12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MI, stroke and all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cause mortality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e Coronary Drug Project Research Group</w:t>
            </w:r>
            <w:r>
              <w:rPr>
                <w:color w:val="000000"/>
                <w:sz w:val="24"/>
              </w:rPr>
              <w:t xml:space="preserve"> [28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75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evious M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 xml:space="preserve">blind 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iacin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ronary mortality, recurrent MI, acute coronary insufficiency, stroke and pulmonary embolism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ostom</w:t>
            </w:r>
            <w:r>
              <w:rPr>
                <w:color w:val="000000"/>
                <w:sz w:val="24"/>
              </w:rPr>
              <w:t xml:space="preserve"> [29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1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ronic kidney dise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 xml:space="preserve">blind 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FA + VB6</w:t>
            </w:r>
            <w:r>
              <w:rPr>
                <w:color w:val="000000"/>
                <w:sz w:val="24"/>
                <w:lang w:val="pt-BR"/>
              </w:rPr>
              <w:t xml:space="preserve"> </w:t>
            </w:r>
            <w:r>
              <w:rPr>
                <w:color w:val="000000"/>
                <w:sz w:val="24"/>
                <w:lang w:val="pt-BR"/>
              </w:rPr>
              <w:t>+ VB12; VB6 + VB1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VD death, MI, stroke and renal artery revascularization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ønaa</w:t>
            </w:r>
            <w:r>
              <w:rPr>
                <w:color w:val="000000"/>
                <w:sz w:val="24"/>
              </w:rPr>
              <w:t xml:space="preserve"> [30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6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ute M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blind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FA + VB6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+ VB12; FA + VB12; VB6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current MI, stroke and death attributed to coronary artery disease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verino BImasa</w:t>
            </w:r>
            <w:r>
              <w:rPr>
                <w:color w:val="000000"/>
                <w:sz w:val="24"/>
              </w:rPr>
              <w:t xml:space="preserve"> [31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9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Unstable angina or non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</w:rPr>
              <w:t>ST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elevation M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 xml:space="preserve">blind 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FA + VB6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+ VB12; placeb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eath and nonfatal ACS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oungas</w:t>
            </w:r>
            <w:r>
              <w:rPr>
                <w:color w:val="000000"/>
                <w:sz w:val="24"/>
              </w:rPr>
              <w:t xml:space="preserve"> [32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6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ronic renal failur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Double</w:t>
            </w:r>
            <w:r>
              <w:rPr>
                <w:color w:val="000000"/>
                <w:kern w:val="2"/>
                <w:sz w:val="24"/>
              </w:rPr>
              <w:t>-</w:t>
            </w:r>
            <w:r>
              <w:rPr>
                <w:color w:val="000000"/>
                <w:sz w:val="24"/>
              </w:rPr>
              <w:t>blin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A; placebo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, stroke and death from CVD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color w:val="000000"/>
          <w:sz w:val="24"/>
        </w:rPr>
        <w:t>ACS, acute coronary syndrome; CVD, cardiovascular disease; FA, folic acid; F, female; Hcy, homocysteine; MI, myocardial infarction; M, male; TIA, transient ischemic attack; VB, vitamin B</w:t>
      </w:r>
      <w:r>
        <w:rPr>
          <w:color w:val="000000"/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1:46:00Z</dcterms:created>
  <dc:creator>HLDong</dc:creator>
  <dc:description/>
  <cp:keywords/>
  <dc:language>en-US</dc:language>
  <cp:lastModifiedBy>Windows 用户</cp:lastModifiedBy>
  <dcterms:modified xsi:type="dcterms:W3CDTF">2015-07-29T01:49:00Z</dcterms:modified>
  <cp:revision>14</cp:revision>
  <dc:subject/>
  <dc:title/>
</cp:coreProperties>
</file>